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5B0CF" w14:textId="6E30936A" w:rsidR="00BA0BD1" w:rsidRPr="009E3588" w:rsidRDefault="00F81CB0" w:rsidP="009E3588">
      <w:pPr>
        <w:pStyle w:val="Heading1"/>
        <w:pBdr>
          <w:bottom w:val="single" w:sz="4" w:space="1" w:color="auto"/>
        </w:pBdr>
        <w:spacing w:line="276" w:lineRule="auto"/>
        <w:rPr>
          <w:b/>
          <w:bCs/>
          <w:sz w:val="48"/>
          <w:szCs w:val="48"/>
          <w:lang w:val="en-US"/>
        </w:rPr>
      </w:pPr>
      <w:r w:rsidRPr="00F81CB0">
        <w:rPr>
          <w:b/>
          <w:bCs/>
          <w:sz w:val="48"/>
          <w:szCs w:val="48"/>
          <w:lang w:val="en-US"/>
        </w:rPr>
        <w:t>Semi-structured interview guide</w:t>
      </w:r>
      <w:r w:rsidR="002F18BC">
        <w:rPr>
          <w:b/>
          <w:bCs/>
          <w:sz w:val="48"/>
          <w:szCs w:val="48"/>
          <w:lang w:val="en-US"/>
        </w:rPr>
        <w:t>:</w:t>
      </w:r>
    </w:p>
    <w:p w14:paraId="167FE3A1" w14:textId="06DC958B" w:rsidR="00F81CB0" w:rsidRPr="00BA0BD1" w:rsidRDefault="00812AC7" w:rsidP="002F18BC">
      <w:pPr>
        <w:pStyle w:val="Heading2"/>
        <w:pBdr>
          <w:bottom w:val="single" w:sz="4" w:space="1" w:color="auto"/>
        </w:pBdr>
        <w:rPr>
          <w:sz w:val="22"/>
          <w:szCs w:val="22"/>
          <w:lang w:val="en-AU"/>
        </w:rPr>
      </w:pPr>
      <w:r>
        <w:rPr>
          <w:lang w:val="en-AU"/>
        </w:rPr>
        <w:t xml:space="preserve">Interviews with general practice staff </w:t>
      </w:r>
    </w:p>
    <w:p w14:paraId="0B75D736" w14:textId="77777777" w:rsidR="00743DD3" w:rsidRDefault="00743DD3" w:rsidP="00743DD3">
      <w:pPr>
        <w:pStyle w:val="Heading2"/>
      </w:pPr>
    </w:p>
    <w:p w14:paraId="44BA2BED" w14:textId="64E39FC9" w:rsidR="00743DD3" w:rsidRDefault="00743DD3" w:rsidP="00743DD3">
      <w:pPr>
        <w:pStyle w:val="Heading2"/>
      </w:pPr>
      <w:r>
        <w:t>Notes</w:t>
      </w:r>
    </w:p>
    <w:p w14:paraId="35340794" w14:textId="2FF1D9A0" w:rsidR="00743DD3" w:rsidRDefault="00743DD3" w:rsidP="00743DD3">
      <w:pPr>
        <w:pStyle w:val="ListParagraph"/>
        <w:numPr>
          <w:ilvl w:val="0"/>
          <w:numId w:val="2"/>
        </w:numPr>
      </w:pPr>
      <w:r>
        <w:t>Questions may vary depending on who is being interview</w:t>
      </w:r>
      <w:r w:rsidR="009B3864">
        <w:t>ed</w:t>
      </w:r>
      <w:r>
        <w:t xml:space="preserve"> – </w:t>
      </w:r>
      <w:r w:rsidR="005727CC">
        <w:t xml:space="preserve">a GP or someone from </w:t>
      </w:r>
      <w:r>
        <w:t>the cohort review team</w:t>
      </w:r>
      <w:r w:rsidR="005727CC">
        <w:t xml:space="preserve"> (e.g., a PN overseen by a GP)</w:t>
      </w:r>
      <w:r>
        <w:t xml:space="preserve"> </w:t>
      </w:r>
    </w:p>
    <w:p w14:paraId="483AEA51" w14:textId="77777777" w:rsidR="00743DD3" w:rsidRDefault="00743DD3" w:rsidP="00743DD3">
      <w:pPr>
        <w:pStyle w:val="Heading2"/>
        <w:pBdr>
          <w:bottom w:val="single" w:sz="4" w:space="1" w:color="auto"/>
        </w:pBdr>
        <w:rPr>
          <w:lang w:val="en-AU"/>
        </w:rPr>
      </w:pPr>
    </w:p>
    <w:p w14:paraId="707F72B3" w14:textId="173BF24E" w:rsidR="00743DD3" w:rsidRPr="00BA0BD1" w:rsidRDefault="00743DD3" w:rsidP="00743DD3">
      <w:pPr>
        <w:pStyle w:val="Heading2"/>
        <w:pBdr>
          <w:bottom w:val="single" w:sz="4" w:space="1" w:color="auto"/>
        </w:pBdr>
        <w:rPr>
          <w:sz w:val="22"/>
          <w:szCs w:val="22"/>
          <w:lang w:val="en-AU"/>
        </w:rPr>
      </w:pPr>
      <w:r>
        <w:rPr>
          <w:lang w:val="en-AU"/>
        </w:rPr>
        <w:t xml:space="preserve">Interview guide for GP </w:t>
      </w:r>
    </w:p>
    <w:p w14:paraId="09CECCEF" w14:textId="1C1CBC5A" w:rsidR="00D20F86" w:rsidRDefault="00D20F86" w:rsidP="00D20F86">
      <w:pPr>
        <w:rPr>
          <w:lang w:val="en-AU"/>
        </w:rPr>
      </w:pPr>
    </w:p>
    <w:p w14:paraId="30652CD9" w14:textId="780097FE" w:rsidR="009B66BE" w:rsidRDefault="009B66BE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Introductions</w:t>
      </w:r>
    </w:p>
    <w:p w14:paraId="531899ED" w14:textId="4119172B" w:rsidR="00AC2713" w:rsidRDefault="00AC2713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Age</w:t>
      </w:r>
    </w:p>
    <w:p w14:paraId="17758B1F" w14:textId="3D7E5DEC" w:rsidR="00AC2713" w:rsidRDefault="00AC2713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Gender</w:t>
      </w:r>
    </w:p>
    <w:p w14:paraId="00FAAB86" w14:textId="1A2B7230" w:rsidR="00AC2713" w:rsidRDefault="00AC2713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Practice role</w:t>
      </w:r>
    </w:p>
    <w:p w14:paraId="5733A040" w14:textId="5BC05238" w:rsidR="00DD10D8" w:rsidRDefault="00DD10D8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Years in practice</w:t>
      </w:r>
    </w:p>
    <w:p w14:paraId="171D1AEC" w14:textId="0737241B" w:rsidR="00AC2713" w:rsidRDefault="00AC2713" w:rsidP="00F81CB0">
      <w:pPr>
        <w:rPr>
          <w:b/>
          <w:bCs/>
          <w:lang w:val="en-AU"/>
        </w:rPr>
      </w:pPr>
      <w:r>
        <w:rPr>
          <w:b/>
          <w:bCs/>
          <w:lang w:val="en-AU"/>
        </w:rPr>
        <w:t>Role in UWL module</w:t>
      </w:r>
    </w:p>
    <w:p w14:paraId="3C1CECDB" w14:textId="7ECF3690" w:rsidR="00A84BAB" w:rsidRPr="00A84BAB" w:rsidRDefault="00A84BAB" w:rsidP="00A84BAB">
      <w:pPr>
        <w:pStyle w:val="Heading2"/>
        <w:rPr>
          <w:lang w:val="en-AU"/>
        </w:rPr>
      </w:pPr>
      <w:r>
        <w:rPr>
          <w:lang w:val="en-AU"/>
        </w:rPr>
        <w:t>CDS system</w:t>
      </w:r>
    </w:p>
    <w:p w14:paraId="783325D7" w14:textId="4173AE0D" w:rsidR="00F81CB0" w:rsidRPr="00A84BAB" w:rsidRDefault="00F81CB0" w:rsidP="00F81CB0">
      <w:pPr>
        <w:rPr>
          <w:b/>
          <w:bCs/>
          <w:i/>
          <w:iCs/>
          <w:lang w:val="en-AU"/>
        </w:rPr>
      </w:pPr>
      <w:bookmarkStart w:id="0" w:name="_Hlk175831512"/>
      <w:r w:rsidRPr="00A84BAB">
        <w:rPr>
          <w:b/>
          <w:bCs/>
          <w:i/>
          <w:iCs/>
          <w:lang w:val="en-AU"/>
        </w:rPr>
        <w:t xml:space="preserve">Opening questions </w:t>
      </w:r>
      <w:r w:rsidR="00A84BAB" w:rsidRPr="00A84BAB">
        <w:rPr>
          <w:b/>
          <w:bCs/>
          <w:i/>
          <w:iCs/>
          <w:lang w:val="en-AU"/>
        </w:rPr>
        <w:t>a</w:t>
      </w:r>
      <w:r w:rsidR="002E0F0B" w:rsidRPr="00A84BAB">
        <w:rPr>
          <w:b/>
          <w:bCs/>
          <w:i/>
          <w:iCs/>
          <w:lang w:val="en-AU"/>
        </w:rPr>
        <w:t>bout the FHT technology generally</w:t>
      </w:r>
      <w:bookmarkEnd w:id="0"/>
    </w:p>
    <w:p w14:paraId="53E13DAC" w14:textId="2280667F" w:rsidR="007F02C2" w:rsidRDefault="002E0F0B" w:rsidP="007F02C2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>Have</w:t>
      </w:r>
      <w:r w:rsidR="007F02C2">
        <w:rPr>
          <w:lang w:val="en-AU"/>
        </w:rPr>
        <w:t xml:space="preserve"> you </w:t>
      </w:r>
      <w:r>
        <w:rPr>
          <w:lang w:val="en-AU"/>
        </w:rPr>
        <w:t xml:space="preserve">been </w:t>
      </w:r>
      <w:r w:rsidR="007F02C2">
        <w:rPr>
          <w:lang w:val="en-AU"/>
        </w:rPr>
        <w:t>using the Future Health Today tool?</w:t>
      </w:r>
    </w:p>
    <w:p w14:paraId="0307CBCD" w14:textId="77777777" w:rsidR="007F02C2" w:rsidRPr="00A84BAB" w:rsidRDefault="007F02C2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If yes, how frequently do you use Future Health Today tool?</w:t>
      </w:r>
    </w:p>
    <w:p w14:paraId="35767F00" w14:textId="19392046" w:rsidR="005727CC" w:rsidRPr="00A84BAB" w:rsidRDefault="005727CC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How long have you had FHT in your practice?</w:t>
      </w:r>
    </w:p>
    <w:p w14:paraId="667A4175" w14:textId="77777777" w:rsidR="00507F6F" w:rsidRDefault="00507F6F" w:rsidP="00507F6F">
      <w:pPr>
        <w:pStyle w:val="ListParagraph"/>
        <w:ind w:left="1440"/>
        <w:rPr>
          <w:lang w:val="en-AU"/>
        </w:rPr>
      </w:pPr>
    </w:p>
    <w:p w14:paraId="01948C71" w14:textId="063963AB" w:rsidR="007F02C2" w:rsidRDefault="007F02C2" w:rsidP="007F02C2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 xml:space="preserve">What parts of the tool </w:t>
      </w:r>
      <w:r w:rsidR="00743DD3">
        <w:rPr>
          <w:lang w:val="en-AU"/>
        </w:rPr>
        <w:t>have</w:t>
      </w:r>
      <w:r>
        <w:rPr>
          <w:lang w:val="en-AU"/>
        </w:rPr>
        <w:t xml:space="preserve"> you </w:t>
      </w:r>
      <w:r w:rsidR="00743DD3">
        <w:rPr>
          <w:lang w:val="en-AU"/>
        </w:rPr>
        <w:t xml:space="preserve">been </w:t>
      </w:r>
      <w:r>
        <w:rPr>
          <w:lang w:val="en-AU"/>
        </w:rPr>
        <w:t xml:space="preserve">using? </w:t>
      </w:r>
      <w:r w:rsidR="002D0FCD">
        <w:rPr>
          <w:lang w:val="en-AU"/>
        </w:rPr>
        <w:t>(portal/PoC)</w:t>
      </w:r>
    </w:p>
    <w:p w14:paraId="2F841AD0" w14:textId="77777777" w:rsidR="00507F6F" w:rsidRDefault="00507F6F" w:rsidP="00507F6F">
      <w:pPr>
        <w:pStyle w:val="ListParagraph"/>
        <w:rPr>
          <w:lang w:val="en-AU"/>
        </w:rPr>
      </w:pPr>
    </w:p>
    <w:p w14:paraId="3ADC6FEB" w14:textId="7B2E0509" w:rsidR="007F02C2" w:rsidRDefault="007F02C2" w:rsidP="00A95E28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>What do you like the most about the tool?</w:t>
      </w:r>
    </w:p>
    <w:p w14:paraId="3DC58779" w14:textId="77777777" w:rsidR="00507F6F" w:rsidRDefault="00507F6F" w:rsidP="00507F6F">
      <w:pPr>
        <w:pStyle w:val="ListParagraph"/>
        <w:rPr>
          <w:lang w:val="en-AU"/>
        </w:rPr>
      </w:pPr>
    </w:p>
    <w:p w14:paraId="0405AA70" w14:textId="2ED688BD" w:rsidR="008D5DDD" w:rsidRPr="008D5DDD" w:rsidRDefault="007F02C2" w:rsidP="008D5DDD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>What do you like the least about the tool?</w:t>
      </w:r>
    </w:p>
    <w:p w14:paraId="31E9D988" w14:textId="77777777" w:rsidR="008D5DDD" w:rsidRDefault="008D5DDD" w:rsidP="008D5DDD">
      <w:pPr>
        <w:pStyle w:val="Heading2"/>
        <w:rPr>
          <w:lang w:val="en-AU"/>
        </w:rPr>
      </w:pPr>
      <w:r>
        <w:rPr>
          <w:lang w:val="en-AU"/>
        </w:rPr>
        <w:t xml:space="preserve">CDS implementation </w:t>
      </w:r>
    </w:p>
    <w:p w14:paraId="734B1078" w14:textId="77777777" w:rsidR="008D5DDD" w:rsidRDefault="008D5DDD" w:rsidP="008D5DDD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>Were you involved in the cohort review process? C</w:t>
      </w:r>
      <w:r w:rsidRPr="00743DD3">
        <w:rPr>
          <w:lang w:val="en-AU"/>
        </w:rPr>
        <w:t>an you tell me</w:t>
      </w:r>
      <w:r>
        <w:rPr>
          <w:lang w:val="en-AU"/>
        </w:rPr>
        <w:t xml:space="preserve"> about the cohort review process?</w:t>
      </w:r>
    </w:p>
    <w:p w14:paraId="21C3B22C" w14:textId="77777777" w:rsidR="008D5DDD" w:rsidRPr="00A84BAB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Did you recall any patients? Can you describe this process?</w:t>
      </w:r>
    </w:p>
    <w:p w14:paraId="6B970F15" w14:textId="77777777" w:rsidR="008D5DDD" w:rsidRPr="00A84BAB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How did you manage the cohort review? Who was involved?</w:t>
      </w:r>
    </w:p>
    <w:p w14:paraId="1D2A9550" w14:textId="77777777" w:rsidR="008D5DDD" w:rsidRDefault="008D5DDD" w:rsidP="008D5DDD">
      <w:pPr>
        <w:pStyle w:val="ListParagraph"/>
        <w:ind w:left="1440"/>
        <w:rPr>
          <w:lang w:val="en-AU"/>
        </w:rPr>
      </w:pPr>
    </w:p>
    <w:p w14:paraId="05AEDB22" w14:textId="77777777" w:rsidR="008D5DDD" w:rsidRPr="00A84BAB" w:rsidRDefault="008D5DDD" w:rsidP="008D5DDD">
      <w:pPr>
        <w:pStyle w:val="ListParagraph"/>
        <w:numPr>
          <w:ilvl w:val="0"/>
          <w:numId w:val="8"/>
        </w:numPr>
        <w:rPr>
          <w:b/>
          <w:bCs/>
          <w:lang w:val="en-AU"/>
        </w:rPr>
      </w:pPr>
      <w:r w:rsidRPr="00743DD3">
        <w:rPr>
          <w:lang w:val="en-AU"/>
        </w:rPr>
        <w:t xml:space="preserve">Did you see patients after they were recalled? </w:t>
      </w:r>
    </w:p>
    <w:p w14:paraId="1223D742" w14:textId="02AD523D" w:rsidR="008D5DDD" w:rsidRPr="008D5DDD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Did you see the recommendation/how easy was it to find the recommendation to understand why the patient was recalled</w:t>
      </w:r>
    </w:p>
    <w:p w14:paraId="6E37470F" w14:textId="475593B0" w:rsidR="00A84BAB" w:rsidRDefault="00A84BAB" w:rsidP="00A84BAB">
      <w:pPr>
        <w:pStyle w:val="Heading2"/>
        <w:rPr>
          <w:lang w:val="en-AU"/>
        </w:rPr>
      </w:pPr>
      <w:r>
        <w:rPr>
          <w:lang w:val="en-AU"/>
        </w:rPr>
        <w:lastRenderedPageBreak/>
        <w:t>CDS content</w:t>
      </w:r>
    </w:p>
    <w:p w14:paraId="75474E93" w14:textId="77777777" w:rsidR="00A84BAB" w:rsidRDefault="00A84BAB" w:rsidP="00A84BAB">
      <w:pPr>
        <w:pStyle w:val="ListParagraph"/>
        <w:numPr>
          <w:ilvl w:val="0"/>
          <w:numId w:val="8"/>
        </w:numPr>
        <w:rPr>
          <w:lang w:val="en-AU"/>
        </w:rPr>
      </w:pPr>
      <w:r>
        <w:rPr>
          <w:lang w:val="en-AU"/>
        </w:rPr>
        <w:t>Have you seen any UWL recommendations at the point of care/in the EMR during a patient consultation?</w:t>
      </w:r>
    </w:p>
    <w:p w14:paraId="4B9E6326" w14:textId="77777777" w:rsidR="00A84BAB" w:rsidRPr="00D13AE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D13AEB">
        <w:rPr>
          <w:rFonts w:cs="Arial"/>
          <w:i/>
          <w:iCs/>
          <w:sz w:val="20"/>
          <w:szCs w:val="20"/>
        </w:rPr>
        <w:t>Can you tell me about the recommendations you have seen relating to unexpected weight loss and/or cancer risk?</w:t>
      </w:r>
    </w:p>
    <w:p w14:paraId="7B065A96" w14:textId="6C3727D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D13AEB">
        <w:rPr>
          <w:rFonts w:cs="Arial"/>
          <w:i/>
          <w:iCs/>
          <w:sz w:val="20"/>
          <w:szCs w:val="20"/>
        </w:rPr>
        <w:t xml:space="preserve">Have you had a cancer risk recommendation either pop up with a patient or when you review of their files? </w:t>
      </w:r>
    </w:p>
    <w:p w14:paraId="2DCFC47C" w14:textId="50C6EDE5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Did you have to scroll to see the recommendation? </w:t>
      </w:r>
    </w:p>
    <w:p w14:paraId="352B8EEB" w14:textId="77777777" w:rsidR="00A84BAB" w:rsidRPr="002D0FCD" w:rsidRDefault="00A84BAB" w:rsidP="00A84BAB">
      <w:pPr>
        <w:pStyle w:val="ListParagraph"/>
        <w:ind w:left="1080"/>
        <w:rPr>
          <w:lang w:val="en-AU"/>
        </w:rPr>
      </w:pPr>
    </w:p>
    <w:p w14:paraId="631691A1" w14:textId="77777777" w:rsidR="00A84BAB" w:rsidRPr="00DA6C0C" w:rsidRDefault="00A84BAB" w:rsidP="00A84BAB">
      <w:pPr>
        <w:pStyle w:val="ListParagraph"/>
        <w:numPr>
          <w:ilvl w:val="0"/>
          <w:numId w:val="8"/>
        </w:numPr>
        <w:rPr>
          <w:lang w:val="en-AU"/>
        </w:rPr>
      </w:pPr>
      <w:bookmarkStart w:id="1" w:name="_Hlk64453976"/>
      <w:r w:rsidRPr="00DA6C0C">
        <w:rPr>
          <w:lang w:val="en-AU"/>
        </w:rPr>
        <w:t xml:space="preserve">What are your </w:t>
      </w:r>
      <w:r>
        <w:rPr>
          <w:lang w:val="en-AU"/>
        </w:rPr>
        <w:t xml:space="preserve">initial </w:t>
      </w:r>
      <w:r w:rsidRPr="00DA6C0C">
        <w:rPr>
          <w:lang w:val="en-AU"/>
        </w:rPr>
        <w:t>thoughts regarding the recommendations?</w:t>
      </w:r>
    </w:p>
    <w:p w14:paraId="73DDB988" w14:textId="77777777" w:rsidR="00A84BAB" w:rsidRDefault="00A84BAB" w:rsidP="00A84BAB">
      <w:pPr>
        <w:pStyle w:val="ListParagraph"/>
        <w:rPr>
          <w:rFonts w:cs="Arial"/>
          <w:i/>
          <w:iCs/>
          <w:sz w:val="20"/>
          <w:szCs w:val="20"/>
        </w:rPr>
      </w:pPr>
      <w:r w:rsidRPr="00803DC2">
        <w:rPr>
          <w:rFonts w:cs="Arial"/>
          <w:i/>
          <w:iCs/>
          <w:sz w:val="20"/>
          <w:szCs w:val="20"/>
        </w:rPr>
        <w:t>Potential probing questions:</w:t>
      </w:r>
    </w:p>
    <w:p w14:paraId="1C2393C4" w14:textId="77777777" w:rsidR="00A84BAB" w:rsidRPr="00DA6C0C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DA6C0C">
        <w:rPr>
          <w:rFonts w:cs="Arial"/>
          <w:i/>
          <w:iCs/>
          <w:sz w:val="20"/>
          <w:szCs w:val="20"/>
        </w:rPr>
        <w:t>How clear are they?</w:t>
      </w:r>
    </w:p>
    <w:p w14:paraId="1BE87556" w14:textId="77777777" w:rsidR="00A84BAB" w:rsidRPr="00F87C2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Did you find any of the recommendations surprising? </w:t>
      </w:r>
    </w:p>
    <w:p w14:paraId="3FEA2162" w14:textId="77777777" w:rsidR="00A84BAB" w:rsidRPr="002C3D2E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>Have you queried or felt like</w:t>
      </w:r>
      <w:r w:rsidRPr="00BB7AE6">
        <w:rPr>
          <w:rFonts w:cs="Arial"/>
          <w:i/>
          <w:iCs/>
          <w:sz w:val="20"/>
          <w:szCs w:val="20"/>
        </w:rPr>
        <w:t xml:space="preserve"> you need more information to understand </w:t>
      </w:r>
      <w:r>
        <w:rPr>
          <w:rFonts w:cs="Arial"/>
          <w:i/>
          <w:iCs/>
          <w:sz w:val="20"/>
          <w:szCs w:val="20"/>
        </w:rPr>
        <w:t xml:space="preserve">any of </w:t>
      </w:r>
      <w:r w:rsidRPr="00BB7AE6">
        <w:rPr>
          <w:rFonts w:cs="Arial"/>
          <w:i/>
          <w:iCs/>
          <w:sz w:val="20"/>
          <w:szCs w:val="20"/>
        </w:rPr>
        <w:t>the</w:t>
      </w:r>
      <w:r>
        <w:rPr>
          <w:rFonts w:cs="Arial"/>
          <w:i/>
          <w:iCs/>
          <w:sz w:val="20"/>
          <w:szCs w:val="20"/>
        </w:rPr>
        <w:t xml:space="preserve"> recommendations</w:t>
      </w:r>
      <w:r w:rsidRPr="00BB7AE6">
        <w:rPr>
          <w:rFonts w:cs="Arial"/>
          <w:i/>
          <w:iCs/>
          <w:sz w:val="20"/>
          <w:szCs w:val="20"/>
        </w:rPr>
        <w:t xml:space="preserve">? </w:t>
      </w:r>
    </w:p>
    <w:p w14:paraId="140F8ED6" w14:textId="7777777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803A46">
        <w:rPr>
          <w:rFonts w:cs="Arial"/>
          <w:i/>
          <w:iCs/>
          <w:sz w:val="20"/>
          <w:szCs w:val="20"/>
        </w:rPr>
        <w:t>How confident were you in your ability to use and understand the FHT recommendations? Is there anything that would make you feel more comfortable?</w:t>
      </w:r>
      <w:bookmarkEnd w:id="1"/>
    </w:p>
    <w:p w14:paraId="33E7603D" w14:textId="77777777" w:rsidR="00A84BAB" w:rsidRPr="00DA3F11" w:rsidRDefault="00A84BAB" w:rsidP="00A84BAB">
      <w:pPr>
        <w:pStyle w:val="ListParagraph"/>
        <w:ind w:left="1080"/>
        <w:rPr>
          <w:rFonts w:cs="Arial"/>
          <w:i/>
          <w:iCs/>
          <w:sz w:val="20"/>
          <w:szCs w:val="20"/>
        </w:rPr>
      </w:pPr>
    </w:p>
    <w:p w14:paraId="4E63DC5A" w14:textId="77777777" w:rsidR="00A84BAB" w:rsidRPr="0041466A" w:rsidRDefault="00A84BAB" w:rsidP="00A84BAB">
      <w:pPr>
        <w:pStyle w:val="ListParagraph"/>
        <w:numPr>
          <w:ilvl w:val="0"/>
          <w:numId w:val="8"/>
        </w:numPr>
        <w:rPr>
          <w:lang w:val="en-AU"/>
        </w:rPr>
      </w:pPr>
      <w:r w:rsidRPr="0041466A">
        <w:rPr>
          <w:lang w:val="en-AU"/>
        </w:rPr>
        <w:t xml:space="preserve">How </w:t>
      </w:r>
      <w:r w:rsidRPr="00DD10D8">
        <w:rPr>
          <w:b/>
          <w:bCs/>
          <w:lang w:val="en-AU"/>
        </w:rPr>
        <w:t>useful</w:t>
      </w:r>
      <w:r w:rsidRPr="0041466A">
        <w:rPr>
          <w:lang w:val="en-AU"/>
        </w:rPr>
        <w:t xml:space="preserve"> </w:t>
      </w:r>
      <w:r>
        <w:rPr>
          <w:lang w:val="en-AU"/>
        </w:rPr>
        <w:t>do you</w:t>
      </w:r>
      <w:r w:rsidRPr="0041466A">
        <w:rPr>
          <w:lang w:val="en-AU"/>
        </w:rPr>
        <w:t xml:space="preserve"> find the recommendations?</w:t>
      </w:r>
    </w:p>
    <w:p w14:paraId="68093A84" w14:textId="77777777" w:rsidR="00A84BAB" w:rsidRPr="007A7717" w:rsidRDefault="00A84BAB" w:rsidP="00A84BAB">
      <w:pPr>
        <w:pStyle w:val="ListParagraph"/>
        <w:rPr>
          <w:rFonts w:cs="Arial"/>
          <w:i/>
          <w:iCs/>
          <w:sz w:val="20"/>
          <w:szCs w:val="20"/>
        </w:rPr>
      </w:pPr>
      <w:r w:rsidRPr="00803DC2">
        <w:rPr>
          <w:rFonts w:cs="Arial"/>
          <w:i/>
          <w:iCs/>
          <w:sz w:val="20"/>
          <w:szCs w:val="20"/>
        </w:rPr>
        <w:t>Potential probing questions:</w:t>
      </w:r>
    </w:p>
    <w:p w14:paraId="4516C147" w14:textId="7777777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>In the context of your everyday practice, how useful do you think the recommendations are for identifying people at risk of cancer?</w:t>
      </w:r>
    </w:p>
    <w:p w14:paraId="68DCB341" w14:textId="75CF9BE6" w:rsidR="00A84BAB" w:rsidRPr="008D5DDD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4F246C">
        <w:rPr>
          <w:rFonts w:cs="Arial"/>
          <w:i/>
          <w:iCs/>
          <w:sz w:val="20"/>
          <w:szCs w:val="20"/>
        </w:rPr>
        <w:t xml:space="preserve">Have the cancer </w:t>
      </w:r>
      <w:r>
        <w:rPr>
          <w:rFonts w:cs="Arial"/>
          <w:i/>
          <w:iCs/>
          <w:sz w:val="20"/>
          <w:szCs w:val="20"/>
        </w:rPr>
        <w:t>recommendations</w:t>
      </w:r>
      <w:r w:rsidRPr="004F246C">
        <w:rPr>
          <w:rFonts w:cs="Arial"/>
          <w:i/>
          <w:iCs/>
          <w:sz w:val="20"/>
          <w:szCs w:val="20"/>
        </w:rPr>
        <w:t xml:space="preserve"> influenced/changed your understanding and management of patients </w:t>
      </w:r>
      <w:r>
        <w:rPr>
          <w:rFonts w:cs="Arial"/>
          <w:i/>
          <w:iCs/>
          <w:sz w:val="20"/>
          <w:szCs w:val="20"/>
        </w:rPr>
        <w:t>with unexpected weight loss</w:t>
      </w:r>
      <w:r w:rsidRPr="004F246C">
        <w:rPr>
          <w:rFonts w:cs="Arial"/>
          <w:i/>
          <w:iCs/>
          <w:sz w:val="20"/>
          <w:szCs w:val="20"/>
        </w:rPr>
        <w:t>? (</w:t>
      </w:r>
      <w:proofErr w:type="gramStart"/>
      <w:r>
        <w:rPr>
          <w:rFonts w:cs="Arial"/>
          <w:i/>
          <w:iCs/>
          <w:sz w:val="20"/>
          <w:szCs w:val="20"/>
        </w:rPr>
        <w:t>if</w:t>
      </w:r>
      <w:proofErr w:type="gramEnd"/>
      <w:r>
        <w:rPr>
          <w:rFonts w:cs="Arial"/>
          <w:i/>
          <w:iCs/>
          <w:sz w:val="20"/>
          <w:szCs w:val="20"/>
        </w:rPr>
        <w:t xml:space="preserve"> yes, </w:t>
      </w:r>
      <w:r w:rsidRPr="004F246C">
        <w:rPr>
          <w:rFonts w:cs="Arial"/>
          <w:i/>
          <w:iCs/>
          <w:sz w:val="20"/>
          <w:szCs w:val="20"/>
        </w:rPr>
        <w:t>how</w:t>
      </w:r>
      <w:r>
        <w:rPr>
          <w:rFonts w:cs="Arial"/>
          <w:i/>
          <w:iCs/>
          <w:sz w:val="20"/>
          <w:szCs w:val="20"/>
        </w:rPr>
        <w:t>?</w:t>
      </w:r>
      <w:r w:rsidRPr="004F246C">
        <w:rPr>
          <w:rFonts w:cs="Arial"/>
          <w:i/>
          <w:iCs/>
          <w:sz w:val="20"/>
          <w:szCs w:val="20"/>
        </w:rPr>
        <w:t xml:space="preserve"> </w:t>
      </w:r>
      <w:r>
        <w:rPr>
          <w:rFonts w:cs="Arial"/>
          <w:i/>
          <w:iCs/>
          <w:sz w:val="20"/>
          <w:szCs w:val="20"/>
        </w:rPr>
        <w:t>I</w:t>
      </w:r>
      <w:r w:rsidRPr="004F246C">
        <w:rPr>
          <w:rFonts w:cs="Arial"/>
          <w:i/>
          <w:iCs/>
          <w:sz w:val="20"/>
          <w:szCs w:val="20"/>
        </w:rPr>
        <w:t>n what ways?)</w:t>
      </w:r>
    </w:p>
    <w:p w14:paraId="6292D2E3" w14:textId="24BE578E" w:rsidR="00101D09" w:rsidRPr="008D5DDD" w:rsidRDefault="00A84BAB" w:rsidP="008D5DDD">
      <w:pPr>
        <w:pStyle w:val="Heading2"/>
        <w:rPr>
          <w:lang w:val="en-AU"/>
        </w:rPr>
      </w:pPr>
      <w:r>
        <w:rPr>
          <w:lang w:val="en-AU"/>
        </w:rPr>
        <w:t>CDS context</w:t>
      </w:r>
    </w:p>
    <w:p w14:paraId="56EE40F7" w14:textId="77489086" w:rsidR="005150BE" w:rsidRPr="0041466A" w:rsidRDefault="005150BE" w:rsidP="00A84BAB">
      <w:pPr>
        <w:pStyle w:val="ListParagraph"/>
        <w:numPr>
          <w:ilvl w:val="0"/>
          <w:numId w:val="8"/>
        </w:numPr>
        <w:rPr>
          <w:lang w:val="en-AU"/>
        </w:rPr>
      </w:pPr>
      <w:r w:rsidRPr="0041466A">
        <w:rPr>
          <w:lang w:val="en-AU"/>
        </w:rPr>
        <w:t xml:space="preserve">Have you </w:t>
      </w:r>
      <w:r w:rsidR="00D13AEB">
        <w:rPr>
          <w:lang w:val="en-AU"/>
        </w:rPr>
        <w:t xml:space="preserve">used the UWL recommendation </w:t>
      </w:r>
      <w:r w:rsidRPr="0041466A">
        <w:rPr>
          <w:lang w:val="en-AU"/>
        </w:rPr>
        <w:t>in a consultation with a patien</w:t>
      </w:r>
      <w:r w:rsidR="002D0FCD">
        <w:rPr>
          <w:lang w:val="en-AU"/>
        </w:rPr>
        <w:t>t</w:t>
      </w:r>
      <w:r w:rsidRPr="0041466A">
        <w:rPr>
          <w:lang w:val="en-AU"/>
        </w:rPr>
        <w:t xml:space="preserve">? </w:t>
      </w:r>
    </w:p>
    <w:p w14:paraId="0D3F1BC6" w14:textId="77777777" w:rsidR="005150BE" w:rsidRPr="004C5D44" w:rsidRDefault="005150BE" w:rsidP="005150BE">
      <w:pPr>
        <w:pStyle w:val="ListParagraph"/>
        <w:rPr>
          <w:rFonts w:cs="Arial"/>
          <w:i/>
          <w:iCs/>
          <w:sz w:val="20"/>
          <w:szCs w:val="20"/>
        </w:rPr>
      </w:pPr>
      <w:r w:rsidRPr="0041466A">
        <w:rPr>
          <w:rFonts w:cs="Arial"/>
          <w:i/>
          <w:iCs/>
          <w:sz w:val="20"/>
          <w:szCs w:val="20"/>
        </w:rPr>
        <w:t>Potential probing questions:</w:t>
      </w:r>
    </w:p>
    <w:p w14:paraId="49193ED1" w14:textId="7D25CFAE" w:rsidR="005150BE" w:rsidRDefault="005150BE" w:rsidP="005150BE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4C5D44">
        <w:rPr>
          <w:rFonts w:cs="Arial"/>
          <w:i/>
          <w:iCs/>
          <w:sz w:val="20"/>
          <w:szCs w:val="20"/>
        </w:rPr>
        <w:t xml:space="preserve">If so, how did the consultation go? </w:t>
      </w:r>
      <w:r>
        <w:rPr>
          <w:rFonts w:cs="Arial"/>
          <w:i/>
          <w:iCs/>
          <w:sz w:val="20"/>
          <w:szCs w:val="20"/>
        </w:rPr>
        <w:t xml:space="preserve">If </w:t>
      </w:r>
      <w:r w:rsidR="00FF3FF8">
        <w:rPr>
          <w:rFonts w:cs="Arial"/>
          <w:i/>
          <w:iCs/>
          <w:sz w:val="20"/>
          <w:szCs w:val="20"/>
        </w:rPr>
        <w:t>not, why</w:t>
      </w:r>
      <w:r>
        <w:rPr>
          <w:rFonts w:cs="Arial"/>
          <w:i/>
          <w:iCs/>
          <w:sz w:val="20"/>
          <w:szCs w:val="20"/>
        </w:rPr>
        <w:t>?</w:t>
      </w:r>
    </w:p>
    <w:p w14:paraId="0BC5723B" w14:textId="2F985BC1" w:rsidR="005150BE" w:rsidRPr="00F87C2B" w:rsidRDefault="005150BE" w:rsidP="005150BE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EF1D55">
        <w:rPr>
          <w:rFonts w:cs="Arial"/>
          <w:i/>
          <w:iCs/>
          <w:sz w:val="20"/>
          <w:szCs w:val="20"/>
        </w:rPr>
        <w:t>How did</w:t>
      </w:r>
      <w:r w:rsidR="00FF3FF8" w:rsidRPr="00EF1D55">
        <w:rPr>
          <w:rFonts w:cs="Arial"/>
          <w:i/>
          <w:iCs/>
          <w:sz w:val="20"/>
          <w:szCs w:val="20"/>
        </w:rPr>
        <w:t xml:space="preserve"> </w:t>
      </w:r>
      <w:r w:rsidRPr="0017612F">
        <w:rPr>
          <w:rFonts w:cs="Arial"/>
          <w:i/>
          <w:iCs/>
          <w:sz w:val="20"/>
          <w:szCs w:val="20"/>
        </w:rPr>
        <w:t xml:space="preserve">it affect the workflow? </w:t>
      </w:r>
    </w:p>
    <w:p w14:paraId="37D87143" w14:textId="77777777" w:rsidR="00A95E28" w:rsidRPr="00A95E28" w:rsidRDefault="00A95E28" w:rsidP="00A95E28">
      <w:pPr>
        <w:pStyle w:val="ListParagraph"/>
        <w:ind w:left="1800"/>
        <w:rPr>
          <w:rFonts w:cs="Arial"/>
          <w:i/>
          <w:iCs/>
          <w:sz w:val="20"/>
          <w:szCs w:val="20"/>
        </w:rPr>
      </w:pPr>
    </w:p>
    <w:p w14:paraId="7D790B74" w14:textId="72C7B23F" w:rsidR="00F81CB0" w:rsidRPr="00F50138" w:rsidRDefault="00F81CB0" w:rsidP="00A84BAB">
      <w:pPr>
        <w:pStyle w:val="ListParagraph"/>
        <w:numPr>
          <w:ilvl w:val="0"/>
          <w:numId w:val="8"/>
        </w:numPr>
        <w:rPr>
          <w:lang w:val="en-AU"/>
        </w:rPr>
      </w:pPr>
      <w:r w:rsidRPr="00F50138">
        <w:rPr>
          <w:lang w:val="en-AU"/>
        </w:rPr>
        <w:t>Do you think the</w:t>
      </w:r>
      <w:r w:rsidR="00B96BD0" w:rsidRPr="00F50138">
        <w:rPr>
          <w:lang w:val="en-AU"/>
        </w:rPr>
        <w:t xml:space="preserve"> recommendations</w:t>
      </w:r>
      <w:r w:rsidR="007D4A22" w:rsidRPr="00F50138">
        <w:rPr>
          <w:lang w:val="en-AU"/>
        </w:rPr>
        <w:t xml:space="preserve"> and recommended actions</w:t>
      </w:r>
      <w:r w:rsidRPr="00F50138">
        <w:rPr>
          <w:lang w:val="en-AU"/>
        </w:rPr>
        <w:t xml:space="preserve"> are </w:t>
      </w:r>
      <w:r w:rsidRPr="00DD10D8">
        <w:rPr>
          <w:b/>
          <w:bCs/>
          <w:lang w:val="en-AU"/>
        </w:rPr>
        <w:t>feasible</w:t>
      </w:r>
      <w:r w:rsidR="00DD10D8">
        <w:rPr>
          <w:lang w:val="en-AU"/>
        </w:rPr>
        <w:t xml:space="preserve"> </w:t>
      </w:r>
      <w:r w:rsidR="00C155C7">
        <w:rPr>
          <w:lang w:val="en-AU"/>
        </w:rPr>
        <w:t>and what impact would they/do they have on your workflow</w:t>
      </w:r>
      <w:r w:rsidRPr="00F50138">
        <w:rPr>
          <w:lang w:val="en-AU"/>
        </w:rPr>
        <w:t>?</w:t>
      </w:r>
    </w:p>
    <w:p w14:paraId="755D3A82" w14:textId="77777777" w:rsidR="00DC4C87" w:rsidRPr="0041466A" w:rsidRDefault="00DC4C87" w:rsidP="00DC4C87">
      <w:pPr>
        <w:pStyle w:val="ListParagraph"/>
        <w:rPr>
          <w:rFonts w:cs="Arial"/>
          <w:i/>
          <w:iCs/>
          <w:sz w:val="20"/>
          <w:szCs w:val="20"/>
        </w:rPr>
      </w:pPr>
      <w:r w:rsidRPr="0041466A">
        <w:rPr>
          <w:rFonts w:cs="Arial"/>
          <w:i/>
          <w:iCs/>
          <w:sz w:val="20"/>
          <w:szCs w:val="20"/>
        </w:rPr>
        <w:t>Potential probing questions:</w:t>
      </w:r>
    </w:p>
    <w:p w14:paraId="28998F03" w14:textId="06C7DC4A" w:rsidR="0041466A" w:rsidRPr="00507F6F" w:rsidRDefault="003D6F7A" w:rsidP="00265F05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How do you see the management of these recommendations fitting into usual practice? </w:t>
      </w:r>
    </w:p>
    <w:p w14:paraId="0BCBAE35" w14:textId="77777777" w:rsidR="00743DD3" w:rsidRDefault="00743DD3" w:rsidP="00743DD3"/>
    <w:p w14:paraId="12947F49" w14:textId="77777777" w:rsidR="00507F6F" w:rsidRDefault="00507F6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AU"/>
        </w:rPr>
      </w:pPr>
      <w:r>
        <w:rPr>
          <w:lang w:val="en-AU"/>
        </w:rPr>
        <w:br w:type="page"/>
      </w:r>
    </w:p>
    <w:p w14:paraId="0E2FD4DD" w14:textId="518C6892" w:rsidR="00743DD3" w:rsidRPr="00743DD3" w:rsidRDefault="00743DD3" w:rsidP="00743DD3">
      <w:pPr>
        <w:pStyle w:val="Heading2"/>
        <w:pBdr>
          <w:bottom w:val="single" w:sz="4" w:space="1" w:color="auto"/>
        </w:pBdr>
        <w:rPr>
          <w:lang w:val="en-AU"/>
        </w:rPr>
      </w:pPr>
      <w:r w:rsidRPr="00743DD3">
        <w:rPr>
          <w:lang w:val="en-AU"/>
        </w:rPr>
        <w:lastRenderedPageBreak/>
        <w:t>Interview guide for review team if not a GP</w:t>
      </w:r>
    </w:p>
    <w:p w14:paraId="76EF1477" w14:textId="77777777" w:rsidR="00743DD3" w:rsidRDefault="00743DD3" w:rsidP="00743DD3">
      <w:pPr>
        <w:rPr>
          <w:b/>
          <w:bCs/>
          <w:lang w:val="en-AU"/>
        </w:rPr>
      </w:pPr>
    </w:p>
    <w:p w14:paraId="6ED74268" w14:textId="06153717" w:rsidR="00743DD3" w:rsidRDefault="00743DD3" w:rsidP="00743DD3">
      <w:pPr>
        <w:rPr>
          <w:b/>
          <w:bCs/>
          <w:lang w:val="en-AU"/>
        </w:rPr>
      </w:pPr>
      <w:r>
        <w:rPr>
          <w:b/>
          <w:bCs/>
          <w:lang w:val="en-AU"/>
        </w:rPr>
        <w:t>Introductions</w:t>
      </w:r>
    </w:p>
    <w:p w14:paraId="3C2EA34E" w14:textId="77777777" w:rsidR="00DD10D8" w:rsidRDefault="00DD10D8" w:rsidP="00DD10D8">
      <w:pPr>
        <w:rPr>
          <w:b/>
          <w:bCs/>
          <w:lang w:val="en-AU"/>
        </w:rPr>
      </w:pPr>
      <w:r>
        <w:rPr>
          <w:b/>
          <w:bCs/>
          <w:lang w:val="en-AU"/>
        </w:rPr>
        <w:t>Age</w:t>
      </w:r>
    </w:p>
    <w:p w14:paraId="643BCB4A" w14:textId="77777777" w:rsidR="00DD10D8" w:rsidRDefault="00DD10D8" w:rsidP="00DD10D8">
      <w:pPr>
        <w:rPr>
          <w:b/>
          <w:bCs/>
          <w:lang w:val="en-AU"/>
        </w:rPr>
      </w:pPr>
      <w:r>
        <w:rPr>
          <w:b/>
          <w:bCs/>
          <w:lang w:val="en-AU"/>
        </w:rPr>
        <w:t>Gender</w:t>
      </w:r>
    </w:p>
    <w:p w14:paraId="64F2BB8F" w14:textId="77777777" w:rsidR="00DD10D8" w:rsidRDefault="00DD10D8" w:rsidP="00DD10D8">
      <w:pPr>
        <w:rPr>
          <w:b/>
          <w:bCs/>
          <w:lang w:val="en-AU"/>
        </w:rPr>
      </w:pPr>
      <w:r>
        <w:rPr>
          <w:b/>
          <w:bCs/>
          <w:lang w:val="en-AU"/>
        </w:rPr>
        <w:t>Practice role</w:t>
      </w:r>
    </w:p>
    <w:p w14:paraId="4F124972" w14:textId="77777777" w:rsidR="00DD10D8" w:rsidRDefault="00DD10D8" w:rsidP="00DD10D8">
      <w:pPr>
        <w:rPr>
          <w:b/>
          <w:bCs/>
          <w:lang w:val="en-AU"/>
        </w:rPr>
      </w:pPr>
      <w:r>
        <w:rPr>
          <w:b/>
          <w:bCs/>
          <w:lang w:val="en-AU"/>
        </w:rPr>
        <w:t>Years in practice</w:t>
      </w:r>
    </w:p>
    <w:p w14:paraId="0B9874DB" w14:textId="77777777" w:rsidR="00DD10D8" w:rsidRDefault="00DD10D8" w:rsidP="00DD10D8">
      <w:pPr>
        <w:rPr>
          <w:b/>
          <w:bCs/>
          <w:lang w:val="en-AU"/>
        </w:rPr>
      </w:pPr>
      <w:r>
        <w:rPr>
          <w:b/>
          <w:bCs/>
          <w:lang w:val="en-AU"/>
        </w:rPr>
        <w:t>Role in UWL module</w:t>
      </w:r>
    </w:p>
    <w:p w14:paraId="0AD22DAB" w14:textId="77777777" w:rsidR="00DD10D8" w:rsidRDefault="00DD10D8" w:rsidP="00743DD3">
      <w:pPr>
        <w:rPr>
          <w:b/>
          <w:bCs/>
          <w:lang w:val="en-AU"/>
        </w:rPr>
      </w:pPr>
    </w:p>
    <w:p w14:paraId="6FA93859" w14:textId="77777777" w:rsidR="00A84BAB" w:rsidRPr="00A84BAB" w:rsidRDefault="00A84BAB" w:rsidP="00A84BAB">
      <w:pPr>
        <w:pStyle w:val="Heading2"/>
        <w:rPr>
          <w:lang w:val="en-AU"/>
        </w:rPr>
      </w:pPr>
      <w:r>
        <w:rPr>
          <w:lang w:val="en-AU"/>
        </w:rPr>
        <w:t>CDS system</w:t>
      </w:r>
    </w:p>
    <w:p w14:paraId="49E3A432" w14:textId="77777777" w:rsidR="00A84BAB" w:rsidRPr="00A84BAB" w:rsidRDefault="00A84BAB" w:rsidP="00A84BAB">
      <w:pPr>
        <w:rPr>
          <w:b/>
          <w:bCs/>
          <w:i/>
          <w:iCs/>
          <w:lang w:val="en-AU"/>
        </w:rPr>
      </w:pPr>
      <w:r w:rsidRPr="00A84BAB">
        <w:rPr>
          <w:b/>
          <w:bCs/>
          <w:i/>
          <w:iCs/>
          <w:lang w:val="en-AU"/>
        </w:rPr>
        <w:t>Opening questions about the FHT technology generally</w:t>
      </w:r>
    </w:p>
    <w:p w14:paraId="3D1EE15D" w14:textId="77777777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Have you been using the Future Health Today tool?</w:t>
      </w:r>
    </w:p>
    <w:p w14:paraId="64B88666" w14:textId="77777777" w:rsidR="00A84BAB" w:rsidRP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If yes, how frequently do you use Future Health Today tool?</w:t>
      </w:r>
    </w:p>
    <w:p w14:paraId="1608DA30" w14:textId="77777777" w:rsidR="00A84BAB" w:rsidRP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How long have you had FHT in your practice?</w:t>
      </w:r>
    </w:p>
    <w:p w14:paraId="6CA722D3" w14:textId="77777777" w:rsidR="00A84BAB" w:rsidRDefault="00A84BAB" w:rsidP="00A84BAB">
      <w:pPr>
        <w:pStyle w:val="ListParagraph"/>
        <w:ind w:left="1440"/>
        <w:rPr>
          <w:lang w:val="en-AU"/>
        </w:rPr>
      </w:pPr>
    </w:p>
    <w:p w14:paraId="62EFEC1D" w14:textId="05120FA5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 xml:space="preserve">What parts of the tool have you been using? </w:t>
      </w:r>
    </w:p>
    <w:p w14:paraId="2942114B" w14:textId="593EB029" w:rsidR="00A84BAB" w:rsidRPr="008D5DDD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8D5DDD">
        <w:rPr>
          <w:rFonts w:cs="Arial"/>
          <w:i/>
          <w:iCs/>
          <w:sz w:val="20"/>
          <w:szCs w:val="20"/>
        </w:rPr>
        <w:t xml:space="preserve">Tell me about using the portal/PoC </w:t>
      </w:r>
    </w:p>
    <w:p w14:paraId="6CF9D352" w14:textId="77777777" w:rsidR="008D5DDD" w:rsidRDefault="008D5DDD" w:rsidP="008D5DDD">
      <w:pPr>
        <w:pStyle w:val="ListParagraph"/>
        <w:ind w:left="1080"/>
        <w:rPr>
          <w:lang w:val="en-AU"/>
        </w:rPr>
      </w:pPr>
    </w:p>
    <w:p w14:paraId="669E2E47" w14:textId="77777777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What do you like the most about the tool?</w:t>
      </w:r>
    </w:p>
    <w:p w14:paraId="5D62574C" w14:textId="77777777" w:rsidR="00A84BAB" w:rsidRDefault="00A84BAB" w:rsidP="00A84BAB">
      <w:pPr>
        <w:pStyle w:val="ListParagraph"/>
        <w:rPr>
          <w:lang w:val="en-AU"/>
        </w:rPr>
      </w:pPr>
    </w:p>
    <w:p w14:paraId="20BBE1F7" w14:textId="77777777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What do you like the least about the tool?</w:t>
      </w:r>
    </w:p>
    <w:p w14:paraId="0803B934" w14:textId="77777777" w:rsidR="00A84BAB" w:rsidRDefault="00A84BAB" w:rsidP="00A84BAB">
      <w:pPr>
        <w:pStyle w:val="Heading2"/>
        <w:rPr>
          <w:lang w:val="en-AU"/>
        </w:rPr>
      </w:pPr>
    </w:p>
    <w:p w14:paraId="34603F2F" w14:textId="446F9714" w:rsidR="00A84BAB" w:rsidRDefault="00A84BAB" w:rsidP="00A84BAB">
      <w:pPr>
        <w:pStyle w:val="Heading2"/>
        <w:rPr>
          <w:lang w:val="en-AU"/>
        </w:rPr>
      </w:pPr>
      <w:r>
        <w:rPr>
          <w:lang w:val="en-AU"/>
        </w:rPr>
        <w:t xml:space="preserve">CDS implementation </w:t>
      </w:r>
    </w:p>
    <w:p w14:paraId="6B64B87A" w14:textId="77777777" w:rsidR="00A84BAB" w:rsidRDefault="00A84BAB" w:rsidP="008D5DDD">
      <w:pPr>
        <w:pStyle w:val="ListParagraph"/>
        <w:numPr>
          <w:ilvl w:val="0"/>
          <w:numId w:val="15"/>
        </w:numPr>
        <w:rPr>
          <w:lang w:val="en-AU"/>
        </w:rPr>
      </w:pPr>
      <w:r w:rsidRPr="00743DD3">
        <w:rPr>
          <w:lang w:val="en-AU"/>
        </w:rPr>
        <w:t>Can you tell me</w:t>
      </w:r>
      <w:r>
        <w:rPr>
          <w:lang w:val="en-AU"/>
        </w:rPr>
        <w:t xml:space="preserve"> about the cohort review process?</w:t>
      </w:r>
    </w:p>
    <w:p w14:paraId="46F2DD49" w14:textId="0F7F570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Did you review the cohort independently or with a GP?</w:t>
      </w:r>
    </w:p>
    <w:p w14:paraId="49F4920B" w14:textId="0975BC8F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A84BAB">
        <w:rPr>
          <w:rFonts w:cs="Arial"/>
          <w:i/>
          <w:iCs/>
          <w:sz w:val="20"/>
          <w:szCs w:val="20"/>
        </w:rPr>
        <w:t>How did you manage the cohort review? Who was involved?</w:t>
      </w:r>
    </w:p>
    <w:p w14:paraId="5E1E1998" w14:textId="77777777" w:rsidR="002005AF" w:rsidRPr="004915FF" w:rsidRDefault="002005AF" w:rsidP="004915FF">
      <w:pPr>
        <w:rPr>
          <w:rFonts w:cs="Arial"/>
          <w:i/>
          <w:iCs/>
          <w:sz w:val="20"/>
          <w:szCs w:val="20"/>
        </w:rPr>
      </w:pPr>
    </w:p>
    <w:p w14:paraId="4CC25C1D" w14:textId="09902128" w:rsidR="00507F6F" w:rsidRDefault="00A84BAB" w:rsidP="00507F6F">
      <w:pPr>
        <w:pStyle w:val="ListParagraph"/>
        <w:numPr>
          <w:ilvl w:val="0"/>
          <w:numId w:val="15"/>
        </w:numPr>
        <w:rPr>
          <w:lang w:val="en-AU"/>
        </w:rPr>
      </w:pPr>
      <w:r w:rsidRPr="00A84BAB">
        <w:rPr>
          <w:lang w:val="en-AU"/>
        </w:rPr>
        <w:t>Did you recall any patients? Can you describe this process?</w:t>
      </w:r>
    </w:p>
    <w:p w14:paraId="48FF440F" w14:textId="77777777" w:rsidR="008D5DDD" w:rsidRDefault="008D5DDD" w:rsidP="008D5DDD">
      <w:pPr>
        <w:pStyle w:val="ListParagraph"/>
        <w:rPr>
          <w:lang w:val="en-AU"/>
        </w:rPr>
      </w:pPr>
    </w:p>
    <w:p w14:paraId="0A5FB93F" w14:textId="614B0023" w:rsidR="008D5DDD" w:rsidRDefault="008D5DDD" w:rsidP="008D5DDD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Did you copy the UWL recommendation into the patients file?</w:t>
      </w:r>
    </w:p>
    <w:p w14:paraId="66CE073A" w14:textId="2B82C743" w:rsidR="008D5DDD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8D5DDD">
        <w:rPr>
          <w:rFonts w:cs="Arial"/>
          <w:i/>
          <w:iCs/>
          <w:sz w:val="20"/>
          <w:szCs w:val="20"/>
        </w:rPr>
        <w:t>Did you take any extra steps in communicating the recommendation to the GP during the cohort review process?</w:t>
      </w:r>
    </w:p>
    <w:p w14:paraId="213FA161" w14:textId="77777777" w:rsidR="002005AF" w:rsidRPr="008D5DDD" w:rsidRDefault="002005AF" w:rsidP="002005AF">
      <w:pPr>
        <w:pStyle w:val="ListParagraph"/>
        <w:ind w:left="1080"/>
        <w:rPr>
          <w:rFonts w:cs="Arial"/>
          <w:i/>
          <w:iCs/>
          <w:sz w:val="20"/>
          <w:szCs w:val="20"/>
        </w:rPr>
      </w:pPr>
    </w:p>
    <w:p w14:paraId="014F11E4" w14:textId="551AAEBF" w:rsidR="008D5DDD" w:rsidRPr="008D5DDD" w:rsidRDefault="00A84BAB" w:rsidP="008D5DDD">
      <w:pPr>
        <w:pStyle w:val="Heading2"/>
        <w:rPr>
          <w:lang w:val="en-AU"/>
        </w:rPr>
      </w:pPr>
      <w:r>
        <w:rPr>
          <w:lang w:val="en-AU"/>
        </w:rPr>
        <w:t>CDS content</w:t>
      </w:r>
    </w:p>
    <w:p w14:paraId="550D3D23" w14:textId="165977A1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What are your initial thoughts regarding the recommendations</w:t>
      </w:r>
    </w:p>
    <w:p w14:paraId="77EF448C" w14:textId="77777777" w:rsidR="00A84BAB" w:rsidRPr="00DA6C0C" w:rsidRDefault="00A84BAB" w:rsidP="00A84BAB">
      <w:pPr>
        <w:pStyle w:val="ListParagraph"/>
        <w:numPr>
          <w:ilvl w:val="1"/>
          <w:numId w:val="15"/>
        </w:numPr>
        <w:rPr>
          <w:rFonts w:cs="Arial"/>
          <w:i/>
          <w:iCs/>
          <w:sz w:val="20"/>
          <w:szCs w:val="20"/>
        </w:rPr>
      </w:pPr>
      <w:r w:rsidRPr="00DA6C0C">
        <w:rPr>
          <w:rFonts w:cs="Arial"/>
          <w:i/>
          <w:iCs/>
          <w:sz w:val="20"/>
          <w:szCs w:val="20"/>
        </w:rPr>
        <w:t>How clear are they?</w:t>
      </w:r>
    </w:p>
    <w:p w14:paraId="3125B116" w14:textId="77777777" w:rsidR="00A84BAB" w:rsidRPr="00507F6F" w:rsidRDefault="00A84BAB" w:rsidP="00A84BAB">
      <w:pPr>
        <w:pStyle w:val="ListParagraph"/>
        <w:numPr>
          <w:ilvl w:val="1"/>
          <w:numId w:val="15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>Did you find any of the recommendations surprising?</w:t>
      </w:r>
    </w:p>
    <w:p w14:paraId="0E076725" w14:textId="77777777" w:rsidR="00A84BAB" w:rsidRPr="008D5DDD" w:rsidRDefault="00A84BAB" w:rsidP="00A84BAB">
      <w:pPr>
        <w:pStyle w:val="ListParagraph"/>
        <w:numPr>
          <w:ilvl w:val="1"/>
          <w:numId w:val="15"/>
        </w:numPr>
        <w:rPr>
          <w:lang w:val="en-AU"/>
        </w:rPr>
      </w:pPr>
      <w:r w:rsidRPr="00803A46">
        <w:rPr>
          <w:rFonts w:cs="Arial"/>
          <w:i/>
          <w:iCs/>
          <w:sz w:val="20"/>
          <w:szCs w:val="20"/>
        </w:rPr>
        <w:lastRenderedPageBreak/>
        <w:t>How confident were you in your ability to use and understand the FHT recommendations?</w:t>
      </w:r>
    </w:p>
    <w:p w14:paraId="68E65D0A" w14:textId="71E80FCC" w:rsidR="008D5DDD" w:rsidRPr="008D5DDD" w:rsidRDefault="008D5DDD" w:rsidP="008D5DDD">
      <w:pPr>
        <w:pStyle w:val="ListParagraph"/>
        <w:numPr>
          <w:ilvl w:val="1"/>
          <w:numId w:val="15"/>
        </w:numPr>
        <w:rPr>
          <w:rFonts w:cs="Arial"/>
          <w:i/>
          <w:iCs/>
          <w:sz w:val="20"/>
          <w:szCs w:val="20"/>
        </w:rPr>
      </w:pPr>
      <w:r w:rsidRPr="008D5DDD">
        <w:rPr>
          <w:rFonts w:cs="Arial"/>
          <w:i/>
          <w:iCs/>
          <w:sz w:val="20"/>
          <w:szCs w:val="20"/>
        </w:rPr>
        <w:t>Were you able to understand why patients were flagged?</w:t>
      </w:r>
    </w:p>
    <w:p w14:paraId="1C3CBE78" w14:textId="77777777" w:rsidR="00A84BAB" w:rsidRDefault="00A84BAB" w:rsidP="00A84BAB">
      <w:pPr>
        <w:pStyle w:val="ListParagraph"/>
        <w:rPr>
          <w:lang w:val="en-AU"/>
        </w:rPr>
      </w:pPr>
    </w:p>
    <w:p w14:paraId="5B25D989" w14:textId="5806E99B" w:rsidR="00A84BAB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>
        <w:rPr>
          <w:lang w:val="en-AU"/>
        </w:rPr>
        <w:t>Have you seen any UWL recommendations at the point of care/in the EMR during a patient consultation?</w:t>
      </w:r>
    </w:p>
    <w:p w14:paraId="56173CD4" w14:textId="77777777" w:rsidR="00A84BAB" w:rsidRPr="00D13AE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D13AEB">
        <w:rPr>
          <w:rFonts w:cs="Arial"/>
          <w:i/>
          <w:iCs/>
          <w:sz w:val="20"/>
          <w:szCs w:val="20"/>
        </w:rPr>
        <w:t>Can you tell me about the recommendations you have seen relating to unexpected weight loss and/or cancer risk?</w:t>
      </w:r>
    </w:p>
    <w:p w14:paraId="5485659C" w14:textId="7777777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D13AEB">
        <w:rPr>
          <w:rFonts w:cs="Arial"/>
          <w:i/>
          <w:iCs/>
          <w:sz w:val="20"/>
          <w:szCs w:val="20"/>
        </w:rPr>
        <w:t xml:space="preserve">Have you had a cancer risk recommendation either pop up with a patient or when you review of their files? </w:t>
      </w:r>
    </w:p>
    <w:p w14:paraId="1C97EE49" w14:textId="7777777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Did you have to scroll to see the recommendation? </w:t>
      </w:r>
    </w:p>
    <w:p w14:paraId="5B44A067" w14:textId="77777777" w:rsidR="00A84BAB" w:rsidRPr="008D5DDD" w:rsidRDefault="00A84BAB" w:rsidP="008D5DDD">
      <w:pPr>
        <w:rPr>
          <w:rFonts w:cs="Arial"/>
          <w:i/>
          <w:iCs/>
          <w:sz w:val="20"/>
          <w:szCs w:val="20"/>
        </w:rPr>
      </w:pPr>
    </w:p>
    <w:p w14:paraId="72CA8919" w14:textId="77777777" w:rsidR="00A84BAB" w:rsidRPr="0041466A" w:rsidRDefault="00A84BAB" w:rsidP="00A84BAB">
      <w:pPr>
        <w:pStyle w:val="ListParagraph"/>
        <w:numPr>
          <w:ilvl w:val="0"/>
          <w:numId w:val="15"/>
        </w:numPr>
        <w:rPr>
          <w:lang w:val="en-AU"/>
        </w:rPr>
      </w:pPr>
      <w:r w:rsidRPr="0041466A">
        <w:rPr>
          <w:lang w:val="en-AU"/>
        </w:rPr>
        <w:t xml:space="preserve">How useful </w:t>
      </w:r>
      <w:r>
        <w:rPr>
          <w:lang w:val="en-AU"/>
        </w:rPr>
        <w:t>do you</w:t>
      </w:r>
      <w:r w:rsidRPr="0041466A">
        <w:rPr>
          <w:lang w:val="en-AU"/>
        </w:rPr>
        <w:t xml:space="preserve"> find the recommendations?</w:t>
      </w:r>
    </w:p>
    <w:p w14:paraId="5EFA83AF" w14:textId="77777777" w:rsidR="00A84BAB" w:rsidRPr="007A7717" w:rsidRDefault="00A84BAB" w:rsidP="00A84BAB">
      <w:pPr>
        <w:pStyle w:val="ListParagraph"/>
        <w:rPr>
          <w:rFonts w:cs="Arial"/>
          <w:i/>
          <w:iCs/>
          <w:sz w:val="20"/>
          <w:szCs w:val="20"/>
        </w:rPr>
      </w:pPr>
      <w:r w:rsidRPr="00803DC2">
        <w:rPr>
          <w:rFonts w:cs="Arial"/>
          <w:i/>
          <w:iCs/>
          <w:sz w:val="20"/>
          <w:szCs w:val="20"/>
        </w:rPr>
        <w:t>Potential probing questions:</w:t>
      </w:r>
    </w:p>
    <w:p w14:paraId="4B9AB74D" w14:textId="77777777" w:rsidR="00A84BAB" w:rsidRDefault="00A84BAB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>In the context of your everyday practice, how useful do you think the recommendations are for identifying people at risk of cancer?</w:t>
      </w:r>
    </w:p>
    <w:p w14:paraId="3079C14C" w14:textId="662719B5" w:rsidR="00A84BAB" w:rsidRPr="008D5DDD" w:rsidRDefault="008D5DDD" w:rsidP="00A84BAB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507F6F">
        <w:rPr>
          <w:rFonts w:cs="Arial"/>
          <w:i/>
          <w:iCs/>
          <w:sz w:val="20"/>
          <w:szCs w:val="20"/>
        </w:rPr>
        <w:t>Do you think the recommendations and recommended actions are feasible</w:t>
      </w:r>
      <w:r>
        <w:rPr>
          <w:rFonts w:cs="Arial"/>
          <w:i/>
          <w:iCs/>
          <w:sz w:val="20"/>
          <w:szCs w:val="20"/>
        </w:rPr>
        <w:t xml:space="preserve"> to implement?</w:t>
      </w:r>
    </w:p>
    <w:p w14:paraId="6B2BA3A3" w14:textId="77777777" w:rsidR="008D5DDD" w:rsidRPr="00A84BAB" w:rsidRDefault="008D5DDD" w:rsidP="008D5DDD">
      <w:pPr>
        <w:pStyle w:val="Heading2"/>
        <w:rPr>
          <w:lang w:val="en-AU"/>
        </w:rPr>
      </w:pPr>
      <w:r>
        <w:rPr>
          <w:lang w:val="en-AU"/>
        </w:rPr>
        <w:t>CDS context</w:t>
      </w:r>
    </w:p>
    <w:p w14:paraId="033AD02C" w14:textId="77777777" w:rsidR="008D5DDD" w:rsidRPr="00A84BAB" w:rsidRDefault="008D5DDD" w:rsidP="008D5DDD">
      <w:pPr>
        <w:pStyle w:val="ListParagraph"/>
        <w:numPr>
          <w:ilvl w:val="0"/>
          <w:numId w:val="15"/>
        </w:numPr>
        <w:rPr>
          <w:b/>
          <w:bCs/>
          <w:lang w:val="en-AU"/>
        </w:rPr>
      </w:pPr>
      <w:r w:rsidRPr="00743DD3">
        <w:rPr>
          <w:lang w:val="en-AU"/>
        </w:rPr>
        <w:t xml:space="preserve">Did you see patients after they were recalled? </w:t>
      </w:r>
    </w:p>
    <w:p w14:paraId="0250CCB4" w14:textId="77777777" w:rsidR="008D5DDD" w:rsidRPr="00507F6F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507F6F">
        <w:rPr>
          <w:rFonts w:cs="Arial"/>
          <w:i/>
          <w:iCs/>
          <w:sz w:val="20"/>
          <w:szCs w:val="20"/>
        </w:rPr>
        <w:t>If so, how did the consultation go? If not, why?</w:t>
      </w:r>
    </w:p>
    <w:p w14:paraId="70C9C904" w14:textId="77777777" w:rsidR="008D5DDD" w:rsidRPr="008D5DDD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 w:rsidRPr="00507F6F">
        <w:rPr>
          <w:rFonts w:cs="Arial"/>
          <w:i/>
          <w:iCs/>
          <w:sz w:val="20"/>
          <w:szCs w:val="20"/>
        </w:rPr>
        <w:t xml:space="preserve">How did it affect the workflow? </w:t>
      </w:r>
    </w:p>
    <w:p w14:paraId="212EBA06" w14:textId="77777777" w:rsidR="008D5DDD" w:rsidRPr="00A84BAB" w:rsidRDefault="008D5DDD" w:rsidP="008D5DDD">
      <w:pPr>
        <w:pStyle w:val="ListParagraph"/>
        <w:ind w:left="1080"/>
        <w:rPr>
          <w:rFonts w:cs="Arial"/>
          <w:i/>
          <w:iCs/>
          <w:sz w:val="20"/>
          <w:szCs w:val="20"/>
        </w:rPr>
      </w:pPr>
    </w:p>
    <w:p w14:paraId="3FCD6C17" w14:textId="77777777" w:rsidR="008D5DDD" w:rsidRPr="00F50138" w:rsidRDefault="008D5DDD" w:rsidP="008D5DDD">
      <w:pPr>
        <w:pStyle w:val="ListParagraph"/>
        <w:numPr>
          <w:ilvl w:val="0"/>
          <w:numId w:val="15"/>
        </w:numPr>
        <w:rPr>
          <w:lang w:val="en-AU"/>
        </w:rPr>
      </w:pPr>
      <w:r w:rsidRPr="00F50138">
        <w:rPr>
          <w:lang w:val="en-AU"/>
        </w:rPr>
        <w:t>Do you think the recommendations and recommended actions are feasible</w:t>
      </w:r>
      <w:r>
        <w:rPr>
          <w:lang w:val="en-AU"/>
        </w:rPr>
        <w:t xml:space="preserve"> and what impact would they/do they have on your workflow</w:t>
      </w:r>
      <w:r w:rsidRPr="00F50138">
        <w:rPr>
          <w:lang w:val="en-AU"/>
        </w:rPr>
        <w:t>?</w:t>
      </w:r>
    </w:p>
    <w:p w14:paraId="46B87BFB" w14:textId="77777777" w:rsidR="008D5DDD" w:rsidRPr="0041466A" w:rsidRDefault="008D5DDD" w:rsidP="008D5DDD">
      <w:pPr>
        <w:pStyle w:val="ListParagraph"/>
        <w:rPr>
          <w:rFonts w:cs="Arial"/>
          <w:i/>
          <w:iCs/>
          <w:sz w:val="20"/>
          <w:szCs w:val="20"/>
        </w:rPr>
      </w:pPr>
      <w:r w:rsidRPr="0041466A">
        <w:rPr>
          <w:rFonts w:cs="Arial"/>
          <w:i/>
          <w:iCs/>
          <w:sz w:val="20"/>
          <w:szCs w:val="20"/>
        </w:rPr>
        <w:t>Potential probing questions:</w:t>
      </w:r>
    </w:p>
    <w:p w14:paraId="2E792CEB" w14:textId="77777777" w:rsidR="008D5DDD" w:rsidRPr="00507F6F" w:rsidRDefault="008D5DDD" w:rsidP="008D5DDD">
      <w:pPr>
        <w:pStyle w:val="ListParagraph"/>
        <w:numPr>
          <w:ilvl w:val="0"/>
          <w:numId w:val="2"/>
        </w:num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How do you see the management of these recommendations fitting into usual practice? </w:t>
      </w:r>
    </w:p>
    <w:p w14:paraId="720D19C8" w14:textId="77777777" w:rsidR="00A84BAB" w:rsidRPr="004915FF" w:rsidRDefault="00A84BAB" w:rsidP="00507F6F">
      <w:pPr>
        <w:rPr>
          <w:b/>
          <w:bCs/>
        </w:rPr>
      </w:pPr>
    </w:p>
    <w:p w14:paraId="434843E6" w14:textId="77777777" w:rsidR="00743DD3" w:rsidRPr="00743DD3" w:rsidRDefault="00743DD3" w:rsidP="00743DD3"/>
    <w:sectPr w:rsidR="00743DD3" w:rsidRPr="00743DD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3B591" w14:textId="77777777" w:rsidR="003403B5" w:rsidRDefault="003403B5" w:rsidP="0016425D">
      <w:pPr>
        <w:spacing w:after="0" w:line="240" w:lineRule="auto"/>
      </w:pPr>
      <w:r>
        <w:separator/>
      </w:r>
    </w:p>
  </w:endnote>
  <w:endnote w:type="continuationSeparator" w:id="0">
    <w:p w14:paraId="05CEF2DF" w14:textId="77777777" w:rsidR="003403B5" w:rsidRDefault="003403B5" w:rsidP="00164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565050523"/>
      <w:docPartObj>
        <w:docPartGallery w:val="Page Numbers (Top of Page)"/>
        <w:docPartUnique/>
      </w:docPartObj>
    </w:sdtPr>
    <w:sdtContent>
      <w:p w14:paraId="002DF85D" w14:textId="409F7410" w:rsidR="008324DC" w:rsidRDefault="008324DC" w:rsidP="008324DC">
        <w:pPr>
          <w:pStyle w:val="Footer"/>
          <w:jc w:val="right"/>
          <w:rPr>
            <w:sz w:val="20"/>
            <w:szCs w:val="20"/>
          </w:rPr>
        </w:pPr>
        <w:r>
          <w:rPr>
            <w:sz w:val="20"/>
            <w:szCs w:val="20"/>
          </w:rPr>
          <w:t>Interview Schedule for General Practice Staff</w:t>
        </w:r>
      </w:p>
      <w:p w14:paraId="26108326" w14:textId="56FC0042" w:rsidR="0016425D" w:rsidRPr="008324DC" w:rsidRDefault="008324DC" w:rsidP="008324DC">
        <w:pPr>
          <w:pStyle w:val="Footer"/>
          <w:jc w:val="right"/>
          <w:rPr>
            <w:sz w:val="20"/>
            <w:szCs w:val="20"/>
          </w:rPr>
        </w:pPr>
        <w:r>
          <w:rPr>
            <w:b/>
            <w:bCs/>
            <w:sz w:val="20"/>
            <w:szCs w:val="20"/>
          </w:rPr>
          <w:t>Ethics ID:</w:t>
        </w:r>
        <w:r>
          <w:rPr>
            <w:sz w:val="20"/>
            <w:szCs w:val="20"/>
          </w:rPr>
          <w:t xml:space="preserve"> 25308 </w:t>
        </w:r>
        <w:r>
          <w:rPr>
            <w:b/>
            <w:bCs/>
            <w:sz w:val="20"/>
            <w:szCs w:val="20"/>
          </w:rPr>
          <w:t>Version</w:t>
        </w:r>
        <w:r>
          <w:rPr>
            <w:sz w:val="20"/>
            <w:szCs w:val="20"/>
          </w:rPr>
          <w:t xml:space="preserve"> 1.1 </w:t>
        </w:r>
        <w:r>
          <w:rPr>
            <w:b/>
            <w:bCs/>
            <w:sz w:val="20"/>
            <w:szCs w:val="20"/>
          </w:rPr>
          <w:t>Date</w:t>
        </w:r>
        <w:r w:rsidR="00BC7540">
          <w:rPr>
            <w:b/>
            <w:bCs/>
            <w:sz w:val="20"/>
            <w:szCs w:val="20"/>
          </w:rPr>
          <w:t xml:space="preserve">: </w:t>
        </w:r>
        <w:r w:rsidR="00BC7540">
          <w:rPr>
            <w:sz w:val="20"/>
            <w:szCs w:val="20"/>
          </w:rPr>
          <w:t>August 2024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504D7" w14:textId="77777777" w:rsidR="003403B5" w:rsidRDefault="003403B5" w:rsidP="0016425D">
      <w:pPr>
        <w:spacing w:after="0" w:line="240" w:lineRule="auto"/>
      </w:pPr>
      <w:r>
        <w:separator/>
      </w:r>
    </w:p>
  </w:footnote>
  <w:footnote w:type="continuationSeparator" w:id="0">
    <w:p w14:paraId="0D5335F6" w14:textId="77777777" w:rsidR="003403B5" w:rsidRDefault="003403B5" w:rsidP="00164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0253F"/>
    <w:multiLevelType w:val="hybridMultilevel"/>
    <w:tmpl w:val="387EBF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40A4A"/>
    <w:multiLevelType w:val="hybridMultilevel"/>
    <w:tmpl w:val="450C4D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43FA4"/>
    <w:multiLevelType w:val="hybridMultilevel"/>
    <w:tmpl w:val="56B859E4"/>
    <w:lvl w:ilvl="0" w:tplc="F446E30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74E94"/>
    <w:multiLevelType w:val="hybridMultilevel"/>
    <w:tmpl w:val="FC201E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129CC"/>
    <w:multiLevelType w:val="hybridMultilevel"/>
    <w:tmpl w:val="893EB25C"/>
    <w:lvl w:ilvl="0" w:tplc="FC7E36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705FA"/>
    <w:multiLevelType w:val="hybridMultilevel"/>
    <w:tmpl w:val="266208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F465D4"/>
    <w:multiLevelType w:val="hybridMultilevel"/>
    <w:tmpl w:val="AD4CC3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852BF"/>
    <w:multiLevelType w:val="hybridMultilevel"/>
    <w:tmpl w:val="893EB2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D006F0"/>
    <w:multiLevelType w:val="hybridMultilevel"/>
    <w:tmpl w:val="4C0856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6A49A2"/>
    <w:multiLevelType w:val="hybridMultilevel"/>
    <w:tmpl w:val="E3525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B674106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C005E2"/>
    <w:multiLevelType w:val="hybridMultilevel"/>
    <w:tmpl w:val="BE741D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306D5"/>
    <w:multiLevelType w:val="hybridMultilevel"/>
    <w:tmpl w:val="91224F36"/>
    <w:lvl w:ilvl="0" w:tplc="30B4D4B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80B31"/>
    <w:multiLevelType w:val="hybridMultilevel"/>
    <w:tmpl w:val="154ECEBA"/>
    <w:lvl w:ilvl="0" w:tplc="30B4D4B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C47B9"/>
    <w:multiLevelType w:val="hybridMultilevel"/>
    <w:tmpl w:val="562C4C12"/>
    <w:lvl w:ilvl="0" w:tplc="9CDC2D5C">
      <w:start w:val="2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i w:val="0"/>
        <w:iCs/>
        <w:sz w:val="2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56B16B5"/>
    <w:multiLevelType w:val="hybridMultilevel"/>
    <w:tmpl w:val="E5929D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C1A27"/>
    <w:multiLevelType w:val="hybridMultilevel"/>
    <w:tmpl w:val="6AA604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144FD"/>
    <w:multiLevelType w:val="hybridMultilevel"/>
    <w:tmpl w:val="154ECEBA"/>
    <w:lvl w:ilvl="0" w:tplc="30B4D4B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542063">
    <w:abstractNumId w:val="16"/>
  </w:num>
  <w:num w:numId="2" w16cid:durableId="1874533159">
    <w:abstractNumId w:val="13"/>
  </w:num>
  <w:num w:numId="3" w16cid:durableId="2144342678">
    <w:abstractNumId w:val="10"/>
  </w:num>
  <w:num w:numId="4" w16cid:durableId="449322152">
    <w:abstractNumId w:val="0"/>
  </w:num>
  <w:num w:numId="5" w16cid:durableId="803038759">
    <w:abstractNumId w:val="11"/>
  </w:num>
  <w:num w:numId="6" w16cid:durableId="2097819157">
    <w:abstractNumId w:val="2"/>
  </w:num>
  <w:num w:numId="7" w16cid:durableId="488444024">
    <w:abstractNumId w:val="12"/>
  </w:num>
  <w:num w:numId="8" w16cid:durableId="1499231472">
    <w:abstractNumId w:val="4"/>
  </w:num>
  <w:num w:numId="9" w16cid:durableId="839545677">
    <w:abstractNumId w:val="3"/>
  </w:num>
  <w:num w:numId="10" w16cid:durableId="151068083">
    <w:abstractNumId w:val="15"/>
  </w:num>
  <w:num w:numId="11" w16cid:durableId="1891530684">
    <w:abstractNumId w:val="5"/>
  </w:num>
  <w:num w:numId="12" w16cid:durableId="1617759614">
    <w:abstractNumId w:val="8"/>
  </w:num>
  <w:num w:numId="13" w16cid:durableId="1743285875">
    <w:abstractNumId w:val="1"/>
  </w:num>
  <w:num w:numId="14" w16cid:durableId="533006446">
    <w:abstractNumId w:val="9"/>
  </w:num>
  <w:num w:numId="15" w16cid:durableId="1193958317">
    <w:abstractNumId w:val="14"/>
  </w:num>
  <w:num w:numId="16" w16cid:durableId="582029130">
    <w:abstractNumId w:val="7"/>
  </w:num>
  <w:num w:numId="17" w16cid:durableId="517756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B0"/>
    <w:rsid w:val="00007494"/>
    <w:rsid w:val="00010A01"/>
    <w:rsid w:val="000159B5"/>
    <w:rsid w:val="00022645"/>
    <w:rsid w:val="00046ACD"/>
    <w:rsid w:val="00046B64"/>
    <w:rsid w:val="00076632"/>
    <w:rsid w:val="00076F41"/>
    <w:rsid w:val="00081EEF"/>
    <w:rsid w:val="0008731B"/>
    <w:rsid w:val="00094546"/>
    <w:rsid w:val="000A129A"/>
    <w:rsid w:val="000A63A3"/>
    <w:rsid w:val="000B207B"/>
    <w:rsid w:val="000C41F9"/>
    <w:rsid w:val="000F1879"/>
    <w:rsid w:val="000F7972"/>
    <w:rsid w:val="00101D09"/>
    <w:rsid w:val="001026C2"/>
    <w:rsid w:val="001043FC"/>
    <w:rsid w:val="00107D0D"/>
    <w:rsid w:val="0011054B"/>
    <w:rsid w:val="00112AFB"/>
    <w:rsid w:val="001341A2"/>
    <w:rsid w:val="00147A4A"/>
    <w:rsid w:val="001552C0"/>
    <w:rsid w:val="0016024F"/>
    <w:rsid w:val="0016425D"/>
    <w:rsid w:val="0017612F"/>
    <w:rsid w:val="00180ADE"/>
    <w:rsid w:val="001A7759"/>
    <w:rsid w:val="001C0BBA"/>
    <w:rsid w:val="001C799A"/>
    <w:rsid w:val="001D275F"/>
    <w:rsid w:val="001D5B53"/>
    <w:rsid w:val="001D6109"/>
    <w:rsid w:val="001E444D"/>
    <w:rsid w:val="001E5369"/>
    <w:rsid w:val="001F13BC"/>
    <w:rsid w:val="001F64B4"/>
    <w:rsid w:val="002005AF"/>
    <w:rsid w:val="00201399"/>
    <w:rsid w:val="00202392"/>
    <w:rsid w:val="00216CCB"/>
    <w:rsid w:val="002322C4"/>
    <w:rsid w:val="00251E94"/>
    <w:rsid w:val="00255F55"/>
    <w:rsid w:val="002605C7"/>
    <w:rsid w:val="002648F4"/>
    <w:rsid w:val="00265F05"/>
    <w:rsid w:val="0027493F"/>
    <w:rsid w:val="00285590"/>
    <w:rsid w:val="00292F6E"/>
    <w:rsid w:val="002A0BA9"/>
    <w:rsid w:val="002A7516"/>
    <w:rsid w:val="002A7AC9"/>
    <w:rsid w:val="002B4E2C"/>
    <w:rsid w:val="002C08C1"/>
    <w:rsid w:val="002C3D2E"/>
    <w:rsid w:val="002C6789"/>
    <w:rsid w:val="002D0224"/>
    <w:rsid w:val="002D0FCD"/>
    <w:rsid w:val="002D66BC"/>
    <w:rsid w:val="002E0F0B"/>
    <w:rsid w:val="002E69FE"/>
    <w:rsid w:val="002E7611"/>
    <w:rsid w:val="002F18BC"/>
    <w:rsid w:val="002F6903"/>
    <w:rsid w:val="0030627E"/>
    <w:rsid w:val="00336460"/>
    <w:rsid w:val="003403B5"/>
    <w:rsid w:val="003568E5"/>
    <w:rsid w:val="00363DD6"/>
    <w:rsid w:val="003640AD"/>
    <w:rsid w:val="00371097"/>
    <w:rsid w:val="003862E4"/>
    <w:rsid w:val="00392AF9"/>
    <w:rsid w:val="003A0691"/>
    <w:rsid w:val="003A11C1"/>
    <w:rsid w:val="003A2FCD"/>
    <w:rsid w:val="003A4E08"/>
    <w:rsid w:val="003A63C9"/>
    <w:rsid w:val="003B5BD7"/>
    <w:rsid w:val="003B6965"/>
    <w:rsid w:val="003C2AEE"/>
    <w:rsid w:val="003D6F7A"/>
    <w:rsid w:val="003E1455"/>
    <w:rsid w:val="003E3B53"/>
    <w:rsid w:val="003E5E7E"/>
    <w:rsid w:val="003E7393"/>
    <w:rsid w:val="0041466A"/>
    <w:rsid w:val="004231F6"/>
    <w:rsid w:val="00425454"/>
    <w:rsid w:val="00425F68"/>
    <w:rsid w:val="00430C4A"/>
    <w:rsid w:val="00454949"/>
    <w:rsid w:val="00457CD5"/>
    <w:rsid w:val="0046235B"/>
    <w:rsid w:val="0048023D"/>
    <w:rsid w:val="004868C7"/>
    <w:rsid w:val="004915FF"/>
    <w:rsid w:val="00493CEE"/>
    <w:rsid w:val="004C2331"/>
    <w:rsid w:val="004C5D44"/>
    <w:rsid w:val="004D5F00"/>
    <w:rsid w:val="004F1779"/>
    <w:rsid w:val="004F246C"/>
    <w:rsid w:val="005053EE"/>
    <w:rsid w:val="00506B98"/>
    <w:rsid w:val="00507F6F"/>
    <w:rsid w:val="00510AE3"/>
    <w:rsid w:val="00513B16"/>
    <w:rsid w:val="005150BE"/>
    <w:rsid w:val="00524003"/>
    <w:rsid w:val="0052733D"/>
    <w:rsid w:val="005312FD"/>
    <w:rsid w:val="005459F5"/>
    <w:rsid w:val="00545A41"/>
    <w:rsid w:val="00556B5F"/>
    <w:rsid w:val="005606F9"/>
    <w:rsid w:val="005727CC"/>
    <w:rsid w:val="005758E5"/>
    <w:rsid w:val="00585BC4"/>
    <w:rsid w:val="00597F50"/>
    <w:rsid w:val="005B0F75"/>
    <w:rsid w:val="005B7F1A"/>
    <w:rsid w:val="005C181F"/>
    <w:rsid w:val="005C1AD0"/>
    <w:rsid w:val="005C501A"/>
    <w:rsid w:val="005D18B2"/>
    <w:rsid w:val="005D3421"/>
    <w:rsid w:val="005D49AE"/>
    <w:rsid w:val="005E238E"/>
    <w:rsid w:val="005E7238"/>
    <w:rsid w:val="005E730E"/>
    <w:rsid w:val="005F0F06"/>
    <w:rsid w:val="005F7563"/>
    <w:rsid w:val="0060215A"/>
    <w:rsid w:val="00610AF7"/>
    <w:rsid w:val="0061515C"/>
    <w:rsid w:val="0061598C"/>
    <w:rsid w:val="00624CD8"/>
    <w:rsid w:val="00632F7C"/>
    <w:rsid w:val="006346AA"/>
    <w:rsid w:val="00643082"/>
    <w:rsid w:val="00643518"/>
    <w:rsid w:val="00644177"/>
    <w:rsid w:val="0064659B"/>
    <w:rsid w:val="006A1720"/>
    <w:rsid w:val="006B0C30"/>
    <w:rsid w:val="006C5D64"/>
    <w:rsid w:val="006D0641"/>
    <w:rsid w:val="006E0915"/>
    <w:rsid w:val="006E269C"/>
    <w:rsid w:val="006E37B0"/>
    <w:rsid w:val="006E4E2D"/>
    <w:rsid w:val="006F2711"/>
    <w:rsid w:val="006F3CAB"/>
    <w:rsid w:val="006F4081"/>
    <w:rsid w:val="006F7F55"/>
    <w:rsid w:val="007120FF"/>
    <w:rsid w:val="007141E9"/>
    <w:rsid w:val="0072757E"/>
    <w:rsid w:val="007317FC"/>
    <w:rsid w:val="007322D5"/>
    <w:rsid w:val="00743DD3"/>
    <w:rsid w:val="00745AA4"/>
    <w:rsid w:val="00745DBF"/>
    <w:rsid w:val="007634AA"/>
    <w:rsid w:val="007817FA"/>
    <w:rsid w:val="00794391"/>
    <w:rsid w:val="00794EF9"/>
    <w:rsid w:val="00795A87"/>
    <w:rsid w:val="007A71D5"/>
    <w:rsid w:val="007A7717"/>
    <w:rsid w:val="007A7A05"/>
    <w:rsid w:val="007C54A8"/>
    <w:rsid w:val="007C79B2"/>
    <w:rsid w:val="007D381B"/>
    <w:rsid w:val="007D4A22"/>
    <w:rsid w:val="007E01CD"/>
    <w:rsid w:val="007E3F11"/>
    <w:rsid w:val="007E5BE8"/>
    <w:rsid w:val="007F02C2"/>
    <w:rsid w:val="007F77DD"/>
    <w:rsid w:val="007F7C67"/>
    <w:rsid w:val="00803A46"/>
    <w:rsid w:val="00812AC7"/>
    <w:rsid w:val="008141FE"/>
    <w:rsid w:val="0081442B"/>
    <w:rsid w:val="00817019"/>
    <w:rsid w:val="00817D16"/>
    <w:rsid w:val="00825F3D"/>
    <w:rsid w:val="00830D3C"/>
    <w:rsid w:val="008324DC"/>
    <w:rsid w:val="00832FCD"/>
    <w:rsid w:val="00836044"/>
    <w:rsid w:val="0084245B"/>
    <w:rsid w:val="00856A6F"/>
    <w:rsid w:val="00864586"/>
    <w:rsid w:val="00866880"/>
    <w:rsid w:val="00870BB2"/>
    <w:rsid w:val="00887118"/>
    <w:rsid w:val="0089184D"/>
    <w:rsid w:val="008A7CE7"/>
    <w:rsid w:val="008B0B26"/>
    <w:rsid w:val="008B19BC"/>
    <w:rsid w:val="008B3D19"/>
    <w:rsid w:val="008D135A"/>
    <w:rsid w:val="008D5DDD"/>
    <w:rsid w:val="008D6681"/>
    <w:rsid w:val="008E4501"/>
    <w:rsid w:val="008E4A90"/>
    <w:rsid w:val="008F2129"/>
    <w:rsid w:val="008F30FE"/>
    <w:rsid w:val="0090205E"/>
    <w:rsid w:val="009200AE"/>
    <w:rsid w:val="009233DD"/>
    <w:rsid w:val="00925C98"/>
    <w:rsid w:val="0092747B"/>
    <w:rsid w:val="009303BE"/>
    <w:rsid w:val="009324BF"/>
    <w:rsid w:val="009406B4"/>
    <w:rsid w:val="00947167"/>
    <w:rsid w:val="00955096"/>
    <w:rsid w:val="00964094"/>
    <w:rsid w:val="009735CE"/>
    <w:rsid w:val="00977346"/>
    <w:rsid w:val="009825A3"/>
    <w:rsid w:val="009919B2"/>
    <w:rsid w:val="0099604F"/>
    <w:rsid w:val="009A1ACC"/>
    <w:rsid w:val="009B3864"/>
    <w:rsid w:val="009B4AA0"/>
    <w:rsid w:val="009B66BE"/>
    <w:rsid w:val="009C1D86"/>
    <w:rsid w:val="009C2B49"/>
    <w:rsid w:val="009C6EF2"/>
    <w:rsid w:val="009D5368"/>
    <w:rsid w:val="009E3588"/>
    <w:rsid w:val="009E5A2A"/>
    <w:rsid w:val="009E6000"/>
    <w:rsid w:val="009E6A1C"/>
    <w:rsid w:val="00A0455D"/>
    <w:rsid w:val="00A07BF3"/>
    <w:rsid w:val="00A3009A"/>
    <w:rsid w:val="00A37CF9"/>
    <w:rsid w:val="00A44C9E"/>
    <w:rsid w:val="00A60A27"/>
    <w:rsid w:val="00A7320E"/>
    <w:rsid w:val="00A73332"/>
    <w:rsid w:val="00A84BAB"/>
    <w:rsid w:val="00A93983"/>
    <w:rsid w:val="00A942E0"/>
    <w:rsid w:val="00A94414"/>
    <w:rsid w:val="00A95E28"/>
    <w:rsid w:val="00AA04A3"/>
    <w:rsid w:val="00AA34CA"/>
    <w:rsid w:val="00AA4572"/>
    <w:rsid w:val="00AA6104"/>
    <w:rsid w:val="00AB0E0F"/>
    <w:rsid w:val="00AB1547"/>
    <w:rsid w:val="00AB4A4F"/>
    <w:rsid w:val="00AC2713"/>
    <w:rsid w:val="00AC2D2D"/>
    <w:rsid w:val="00AD13D6"/>
    <w:rsid w:val="00AE0F42"/>
    <w:rsid w:val="00AE5D20"/>
    <w:rsid w:val="00B023C8"/>
    <w:rsid w:val="00B0365F"/>
    <w:rsid w:val="00B0744D"/>
    <w:rsid w:val="00B31D59"/>
    <w:rsid w:val="00B36D49"/>
    <w:rsid w:val="00B4050C"/>
    <w:rsid w:val="00B429C0"/>
    <w:rsid w:val="00B55F16"/>
    <w:rsid w:val="00B6213D"/>
    <w:rsid w:val="00B75464"/>
    <w:rsid w:val="00B80239"/>
    <w:rsid w:val="00B80A86"/>
    <w:rsid w:val="00B80EEE"/>
    <w:rsid w:val="00B81765"/>
    <w:rsid w:val="00B95F2C"/>
    <w:rsid w:val="00B96BD0"/>
    <w:rsid w:val="00BA0BD1"/>
    <w:rsid w:val="00BB42DE"/>
    <w:rsid w:val="00BB7AE6"/>
    <w:rsid w:val="00BC7540"/>
    <w:rsid w:val="00BF52EE"/>
    <w:rsid w:val="00BF5BD9"/>
    <w:rsid w:val="00BF723C"/>
    <w:rsid w:val="00C155C7"/>
    <w:rsid w:val="00C1776C"/>
    <w:rsid w:val="00C23A40"/>
    <w:rsid w:val="00C35B7D"/>
    <w:rsid w:val="00C35E36"/>
    <w:rsid w:val="00C37A92"/>
    <w:rsid w:val="00C37AAF"/>
    <w:rsid w:val="00C5246A"/>
    <w:rsid w:val="00C56D33"/>
    <w:rsid w:val="00C701DE"/>
    <w:rsid w:val="00C8692D"/>
    <w:rsid w:val="00C91663"/>
    <w:rsid w:val="00C95B77"/>
    <w:rsid w:val="00C97540"/>
    <w:rsid w:val="00CA3D2E"/>
    <w:rsid w:val="00CA4026"/>
    <w:rsid w:val="00CB13FE"/>
    <w:rsid w:val="00CB6CA8"/>
    <w:rsid w:val="00CC231D"/>
    <w:rsid w:val="00CC6855"/>
    <w:rsid w:val="00CE51C5"/>
    <w:rsid w:val="00CE626D"/>
    <w:rsid w:val="00CF0CCE"/>
    <w:rsid w:val="00D13AEB"/>
    <w:rsid w:val="00D14EBC"/>
    <w:rsid w:val="00D15485"/>
    <w:rsid w:val="00D20F86"/>
    <w:rsid w:val="00D21520"/>
    <w:rsid w:val="00D2565C"/>
    <w:rsid w:val="00D3090A"/>
    <w:rsid w:val="00D3252C"/>
    <w:rsid w:val="00D335DA"/>
    <w:rsid w:val="00D41C0F"/>
    <w:rsid w:val="00D501C7"/>
    <w:rsid w:val="00D505FF"/>
    <w:rsid w:val="00D544F1"/>
    <w:rsid w:val="00D62D06"/>
    <w:rsid w:val="00D64A36"/>
    <w:rsid w:val="00D86612"/>
    <w:rsid w:val="00D925A5"/>
    <w:rsid w:val="00DA3F11"/>
    <w:rsid w:val="00DA5E11"/>
    <w:rsid w:val="00DA6C0C"/>
    <w:rsid w:val="00DC2825"/>
    <w:rsid w:val="00DC3AA1"/>
    <w:rsid w:val="00DC4C87"/>
    <w:rsid w:val="00DD10D8"/>
    <w:rsid w:val="00DD7A4F"/>
    <w:rsid w:val="00DE1CBD"/>
    <w:rsid w:val="00DF0E3B"/>
    <w:rsid w:val="00DF113C"/>
    <w:rsid w:val="00DF7B3B"/>
    <w:rsid w:val="00E120FA"/>
    <w:rsid w:val="00E36B83"/>
    <w:rsid w:val="00E44C84"/>
    <w:rsid w:val="00E5093B"/>
    <w:rsid w:val="00E570AA"/>
    <w:rsid w:val="00E60851"/>
    <w:rsid w:val="00E652A3"/>
    <w:rsid w:val="00E73D26"/>
    <w:rsid w:val="00E76A8D"/>
    <w:rsid w:val="00E8569A"/>
    <w:rsid w:val="00EA0691"/>
    <w:rsid w:val="00EA5877"/>
    <w:rsid w:val="00EB2A86"/>
    <w:rsid w:val="00EB5C6B"/>
    <w:rsid w:val="00EE5981"/>
    <w:rsid w:val="00EF1D55"/>
    <w:rsid w:val="00F020DD"/>
    <w:rsid w:val="00F04AB4"/>
    <w:rsid w:val="00F2016E"/>
    <w:rsid w:val="00F26AE5"/>
    <w:rsid w:val="00F40863"/>
    <w:rsid w:val="00F424CA"/>
    <w:rsid w:val="00F42EEA"/>
    <w:rsid w:val="00F43198"/>
    <w:rsid w:val="00F50138"/>
    <w:rsid w:val="00F54788"/>
    <w:rsid w:val="00F55FE5"/>
    <w:rsid w:val="00F67B4A"/>
    <w:rsid w:val="00F772AF"/>
    <w:rsid w:val="00F81CB0"/>
    <w:rsid w:val="00F87C2B"/>
    <w:rsid w:val="00F904B0"/>
    <w:rsid w:val="00F91CC7"/>
    <w:rsid w:val="00F9451B"/>
    <w:rsid w:val="00F97E16"/>
    <w:rsid w:val="00FA195D"/>
    <w:rsid w:val="00FB4795"/>
    <w:rsid w:val="00FE7D69"/>
    <w:rsid w:val="00FF3557"/>
    <w:rsid w:val="00FF3FF8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AB55"/>
  <w15:chartTrackingRefBased/>
  <w15:docId w15:val="{6A34C5BF-600B-43C5-B102-C5218803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DD3"/>
  </w:style>
  <w:style w:type="paragraph" w:styleId="Heading1">
    <w:name w:val="heading 1"/>
    <w:basedOn w:val="Normal"/>
    <w:next w:val="Normal"/>
    <w:link w:val="Heading1Char"/>
    <w:uiPriority w:val="9"/>
    <w:qFormat/>
    <w:rsid w:val="00F81CB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C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F81C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F18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3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6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65F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B5BD7"/>
  </w:style>
  <w:style w:type="table" w:styleId="TableGrid">
    <w:name w:val="Table Grid"/>
    <w:basedOn w:val="TableNormal"/>
    <w:uiPriority w:val="39"/>
    <w:rsid w:val="00AA3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25D"/>
  </w:style>
  <w:style w:type="paragraph" w:styleId="Footer">
    <w:name w:val="footer"/>
    <w:basedOn w:val="Normal"/>
    <w:link w:val="FooterChar"/>
    <w:uiPriority w:val="99"/>
    <w:unhideWhenUsed/>
    <w:rsid w:val="0016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ima</dc:creator>
  <cp:keywords/>
  <dc:description/>
  <cp:lastModifiedBy>Javiera Martinez Gutierrez</cp:lastModifiedBy>
  <cp:revision>3</cp:revision>
  <dcterms:created xsi:type="dcterms:W3CDTF">2026-01-01T23:23:00Z</dcterms:created>
  <dcterms:modified xsi:type="dcterms:W3CDTF">2026-01-01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865cabda25bb4b207bc6b2f1f78f794c9178135690824b430455d40a2cc3da</vt:lpwstr>
  </property>
</Properties>
</file>